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1C5DB" w14:textId="77777777" w:rsidR="00746C10" w:rsidRDefault="00746C10" w:rsidP="00746C10">
      <w:r>
        <w:rPr>
          <w:noProof/>
        </w:rPr>
        <w:drawing>
          <wp:inline distT="0" distB="0" distL="0" distR="0" wp14:anchorId="39580BEB" wp14:editId="01CDFB76">
            <wp:extent cx="5274310" cy="1132205"/>
            <wp:effectExtent l="0" t="0" r="2540" b="0"/>
            <wp:docPr id="596163762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163762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3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0144F" w14:textId="77777777" w:rsidR="00746C10" w:rsidRPr="006D3D53" w:rsidRDefault="00746C10" w:rsidP="00746C10">
      <w:pP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Figure S1.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(A) 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Quantification of immunoblots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in Figure 1A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(B) </w:t>
      </w:r>
      <w:r w:rsidRPr="004B5A4A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Quantification of fluorescence intensity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in Figure 1C.</w:t>
      </w:r>
    </w:p>
    <w:p w14:paraId="7431254C" w14:textId="77777777" w:rsidR="00793874" w:rsidRPr="00746C10" w:rsidRDefault="00793874"/>
    <w:sectPr w:rsidR="00793874" w:rsidRPr="00746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10"/>
    <w:rsid w:val="00746C10"/>
    <w:rsid w:val="0079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CA62"/>
  <w15:chartTrackingRefBased/>
  <w15:docId w15:val="{558E06E5-A2C9-4980-85BA-47892A48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C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sun</dc:creator>
  <cp:keywords/>
  <dc:description/>
  <cp:lastModifiedBy>wenqing sun</cp:lastModifiedBy>
  <cp:revision>1</cp:revision>
  <dcterms:created xsi:type="dcterms:W3CDTF">2023-11-10T16:13:00Z</dcterms:created>
  <dcterms:modified xsi:type="dcterms:W3CDTF">2023-11-10T16:14:00Z</dcterms:modified>
</cp:coreProperties>
</file>